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56F8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</w:rPr>
        <w:t xml:space="preserve">. Complete list </w:t>
      </w:r>
      <w:r>
        <w:rPr>
          <w:rFonts w:hint="eastAsia" w:ascii="Times New Roman" w:hAnsi="Times New Roman" w:cs="Times New Roman"/>
          <w:lang w:val="en-US" w:eastAsia="zh-CN"/>
        </w:rPr>
        <w:t>of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Top108 DEGs from Degree,Closeness and Betweenness algorithms </w:t>
      </w:r>
      <w:r>
        <w:rPr>
          <w:rFonts w:hint="default" w:ascii="Times New Roman" w:hAnsi="Times New Roman" w:cs="Times New Roman"/>
        </w:rPr>
        <w:t>vi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ytoHubba plug-i</w:t>
      </w:r>
      <w:r>
        <w:rPr>
          <w:rFonts w:hint="eastAsia" w:ascii="Times New Roman" w:hAnsi="Times New Roman" w:cs="Times New Roman"/>
          <w:lang w:val="en-US" w:eastAsia="zh-CN"/>
        </w:rPr>
        <w:t>n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778"/>
        <w:gridCol w:w="817"/>
        <w:gridCol w:w="1209"/>
        <w:gridCol w:w="802"/>
        <w:gridCol w:w="778"/>
        <w:gridCol w:w="817"/>
        <w:gridCol w:w="778"/>
        <w:gridCol w:w="778"/>
        <w:gridCol w:w="778"/>
        <w:gridCol w:w="818"/>
        <w:gridCol w:w="779"/>
      </w:tblGrid>
      <w:tr w14:paraId="27976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EE4C72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etweenness</w:t>
            </w:r>
          </w:p>
        </w:tc>
        <w:tc>
          <w:tcPr>
            <w:tcW w:w="77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547A97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ottleNeck</w:t>
            </w:r>
          </w:p>
        </w:tc>
        <w:tc>
          <w:tcPr>
            <w:tcW w:w="8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D1BA88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oseness</w:t>
            </w:r>
          </w:p>
        </w:tc>
        <w:tc>
          <w:tcPr>
            <w:tcW w:w="120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FCC525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usteringCeofficient</w:t>
            </w:r>
          </w:p>
        </w:tc>
        <w:tc>
          <w:tcPr>
            <w:tcW w:w="80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359A5D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regree</w:t>
            </w:r>
          </w:p>
        </w:tc>
        <w:tc>
          <w:tcPr>
            <w:tcW w:w="77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FC30DB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MNC</w:t>
            </w:r>
          </w:p>
        </w:tc>
        <w:tc>
          <w:tcPr>
            <w:tcW w:w="8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7CCC10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eCentricity</w:t>
            </w:r>
          </w:p>
        </w:tc>
        <w:tc>
          <w:tcPr>
            <w:tcW w:w="77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E2B1B5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C</w:t>
            </w:r>
          </w:p>
        </w:tc>
        <w:tc>
          <w:tcPr>
            <w:tcW w:w="77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D8B1F9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CC</w:t>
            </w:r>
          </w:p>
        </w:tc>
        <w:tc>
          <w:tcPr>
            <w:tcW w:w="77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48216B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C</w:t>
            </w:r>
          </w:p>
        </w:tc>
        <w:tc>
          <w:tcPr>
            <w:tcW w:w="8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0A7E2B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adiality</w:t>
            </w:r>
          </w:p>
        </w:tc>
        <w:tc>
          <w:tcPr>
            <w:tcW w:w="77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2B35F0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tress</w:t>
            </w:r>
          </w:p>
        </w:tc>
      </w:tr>
      <w:tr w14:paraId="1EF49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F3026C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77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7F80E9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81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4F11E6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120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EE85F9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80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54B4B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77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3ED55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81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E2F213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77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F5F4B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77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EC3D4E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77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22F39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8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7AF98C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77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8829CF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</w:tr>
      <w:tr w14:paraId="1C383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A15C37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0AE9FA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4D2F0F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9CCA5C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YP19A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E6B83E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BDE3A0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0D4F60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274767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FD5016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0A2C9C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444B0BE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1AF01E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YP19A1</w:t>
            </w:r>
          </w:p>
        </w:tc>
      </w:tr>
      <w:tr w14:paraId="158EE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927F62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8634C3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4D75F3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851B3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T2A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6B9E1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3654A9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CBE796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006919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6AEE92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622F8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7141DC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26D6BF0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T2A3</w:t>
            </w:r>
          </w:p>
        </w:tc>
      </w:tr>
      <w:tr w14:paraId="17FEB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14267C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45DF58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55B27A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0B7F12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DH6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973EA2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CB554E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3F731D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108720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43E7B4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7D19A6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85906B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1273E9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DH6</w:t>
            </w:r>
          </w:p>
        </w:tc>
      </w:tr>
      <w:tr w14:paraId="26BBD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A7A624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1991D8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86CC66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4E9EC3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DH3B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AF89ED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17C2E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676276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B47528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8AEF9D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704F0E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2E8689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32A00E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DH3B2</w:t>
            </w:r>
          </w:p>
        </w:tc>
      </w:tr>
      <w:tr w14:paraId="027DF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400547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3A81A9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71C284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8D0CEE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64074A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E490A9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744E64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463CE7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E07A7D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173056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E0DFFC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FAE00A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</w:tr>
      <w:tr w14:paraId="4DCDA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D90A18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B3D72E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5495C0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F3428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87D9B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2A3857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A5CB9D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448B05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F6315E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967C85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C98C3E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004864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</w:tr>
      <w:tr w14:paraId="0203B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711E45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6C7A8A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E7F659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B6E616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79C445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03A6A7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E4B9A1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DCE64D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2E3DC4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FF1A78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4074393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846967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</w:tr>
      <w:tr w14:paraId="366E0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3589D3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8B0963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465BAA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920027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9A191F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E0B78C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STI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3C3C22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R3C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1AA9A6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STI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9D03F4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STI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F4D0FA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3606BE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A2FBB4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</w:tr>
      <w:tr w14:paraId="5F57C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FA1DEF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YP19A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5ACA03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9B6241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D2D2B3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HX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704A89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BCA3A1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668087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TS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B9A62D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3BB0F5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C38414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BD3CD2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FBAFDA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HX2</w:t>
            </w:r>
          </w:p>
        </w:tc>
      </w:tr>
      <w:tr w14:paraId="6D0E0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5D9410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K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A70288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9824D1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15851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9366F0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1C1B75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ERC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E8E5FD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YP19A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414C3D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ERC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1EE350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ERC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D0FFD7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90905D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02F0FD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</w:tr>
      <w:tr w14:paraId="3CAE0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9F1ED9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T2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8FFE61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F7230F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2EEC67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8957A5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6403DD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7E34A1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KX3-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1E31AA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8E1083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437B55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580BDE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12BF7F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</w:tr>
      <w:tr w14:paraId="3B467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1FA8EB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3BE271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YP19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AAA17E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ABB954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F7CFFA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C5677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4204B6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2AC1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D4ADB2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9A02E9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9E0A25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F7FD73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BB5262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</w:tr>
      <w:tr w14:paraId="29978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A7332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4022FE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AD5140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42C6D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UT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51E270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BD7CC4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3F5124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RC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E2AB4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D3C5E0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2D4AAB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24E22E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D08CF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UT2</w:t>
            </w:r>
          </w:p>
        </w:tc>
      </w:tr>
      <w:tr w14:paraId="284AD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014D8A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9ED04F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T2A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F9B965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80966E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01F474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ECCE4C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6C1878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E24D0A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C87D62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440E4C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5D9278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DEAE27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</w:tr>
      <w:tr w14:paraId="5137C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15F54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7FC3BB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K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90E398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979B6F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0C72C7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00C33B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8BB6B9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83BDDE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0C969B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BEDE4D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F1F228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23B027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</w:tr>
      <w:tr w14:paraId="17134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D792D9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NP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7135FA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016BEC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3CFD76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2E156C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90F62F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872238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BP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F9733D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AAB314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EBCD83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9F4BDB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285F2C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</w:tr>
      <w:tr w14:paraId="51221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76AB1A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DH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7188FF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284855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0EEF9A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C1BB58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2A63E3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8BE963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6313C6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AN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57B951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A3EEAF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8FF306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A41310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</w:tr>
      <w:tr w14:paraId="6E930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9CCABF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DH3B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64EAAB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8A8B34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1B0940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K5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6BA58D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59006B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EDBAFB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B2FA30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1E082D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0227D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FB22ED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34FEBF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K5</w:t>
            </w:r>
          </w:p>
        </w:tc>
      </w:tr>
      <w:tr w14:paraId="6B6F1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7837D5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D90507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55D0AB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953C74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6FDF90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B4629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CD865A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0A212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587BB8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66BCDC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06C087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00FEBA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</w:tr>
      <w:tr w14:paraId="581BE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483B87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C1D21E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NPP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0776FB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695D9C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NPP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46E4C2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AA8EF0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44B593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4EA542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94AFE8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B1A0FC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9D6EC9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4919DE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NPP1</w:t>
            </w:r>
          </w:p>
        </w:tc>
      </w:tr>
      <w:tr w14:paraId="647F1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931EED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37C0AF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DH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727A0F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AB8E86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86B1CE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B687BD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6A6A64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DDD58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0704B3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276FCD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A2C4E5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27A5B49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</w:tr>
      <w:tr w14:paraId="72BFD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5527ED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F7B2FA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B9CFEC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22B70C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AD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63CAF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2AB01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A421E7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8D29D2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7C35FF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60F125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8BAC16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A849BB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AD1</w:t>
            </w:r>
          </w:p>
        </w:tc>
      </w:tr>
      <w:tr w14:paraId="3B43B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ABF25A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16A6EF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PP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5EABB8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6C03DB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FC2997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4EF653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399880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DA7377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43218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D6A554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80A0AB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C2A893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</w:tr>
      <w:tr w14:paraId="5BD6C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41B553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3C59A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DH3B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0AC1F2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A9676E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4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A0C2C9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90E2F8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51EAF2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F09910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B65915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4F1996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6BF349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203E33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4</w:t>
            </w:r>
          </w:p>
        </w:tc>
      </w:tr>
      <w:tr w14:paraId="0EE10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5F6904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PP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4E99B0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F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E1FC4D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8A75BE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C3E819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9B02D3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55FC4A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6483C5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034B05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783CA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8DA512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7F7AB7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</w:tr>
      <w:tr w14:paraId="73F4D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CB5E07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EC375B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5F8E78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0456BA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CDC044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565DAE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F98168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0A72EE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C8D194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922F89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834F6B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2D68AA1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</w:tr>
      <w:tr w14:paraId="114F3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36306A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E7DDC1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8191EC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6E0137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EE1E39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B7EAA9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177749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9C9C5A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5717C5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692E81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44B9051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68B02F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</w:tr>
      <w:tr w14:paraId="20A0D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091CD1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6076C9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257F2F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8C0A8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CAM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7DABA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E06038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D9E0B7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7E703B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A80F4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C28E15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F22CE2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B82211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CAM</w:t>
            </w:r>
          </w:p>
        </w:tc>
      </w:tr>
      <w:tr w14:paraId="0940D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2E05AC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46DA10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C93426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471BC5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B8889E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6FE057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6854D8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F43C13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0FEF1C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317262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3F623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55FF88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</w:tr>
      <w:tr w14:paraId="19C0A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0724C5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BP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18C882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8B82FE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9D8E9F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BP5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D2C6A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B1EF47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B66551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DCA47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BBE44F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D7F3E2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2F1714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C246CE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BP5</w:t>
            </w:r>
          </w:p>
        </w:tc>
      </w:tr>
      <w:tr w14:paraId="0F65E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08061B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F0B129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17294C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B2F827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C74FA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AF4025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D24BEA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C574B1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0A734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C89677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CF1898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0FD893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</w:tr>
      <w:tr w14:paraId="4ACBD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4F196C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27C145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A6AA6F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D8E43B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5731E4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7C1648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256FAE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AU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E06511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768759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A8400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4A125F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AU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56CF30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</w:tr>
      <w:tr w14:paraId="553EA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93271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5444B4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BP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451378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44C463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D06F6C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26C3B3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B365F7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27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5FC1EE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93197C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987CFB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STI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DCFD5B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974844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</w:tr>
      <w:tr w14:paraId="725B6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7EAB6A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0232A0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AD5686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AU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42375F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DD8EB1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STI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C2898A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A367D8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D91CA0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0B81F2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899093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65E32F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03C40E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</w:tr>
      <w:tr w14:paraId="7D228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906815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C34F24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I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08C71D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1405E1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30E1C1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586995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4D94E5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OR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A03FAB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A5182C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9AD28A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ERC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476E57B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0D14D9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</w:tr>
      <w:tr w14:paraId="4FA95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77CE7F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13BF4B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HX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20999E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91A1BF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PPA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5EACBE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ERC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8C58D9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3C59DE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F2A50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D6D89C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1A8B36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6E2612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81BEC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PPA</w:t>
            </w:r>
          </w:p>
        </w:tc>
      </w:tr>
      <w:tr w14:paraId="47DA0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EB54D8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A569A4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ATF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EF0FC2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67FE38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ATF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25FAF7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750D0B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7B4ED8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F3F77C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1888FD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CF8DC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BB1113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1552BE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ATF2</w:t>
            </w:r>
          </w:p>
        </w:tc>
      </w:tr>
      <w:tr w14:paraId="70667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FD8880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ATF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B11A10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RIP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85F582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582C2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262D56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994DE4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9E8E96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03CADD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CCEE61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31785A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3CB453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BPE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EA64DB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</w:tr>
      <w:tr w14:paraId="241E0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F9C8FA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I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538F17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432432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FAB58C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A8266F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1E50C7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3FBD0A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6698BC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FB03B9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98BC3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376B9D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SM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119293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</w:tr>
      <w:tr w14:paraId="4CDFA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F36062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HX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8EB9B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FC6B73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F006FA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4F2BA2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FB291E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B10DDA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CF2B71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5E4FE7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977F1A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8413F3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29EC36A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</w:tr>
      <w:tr w14:paraId="57F75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6CA153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9C87F6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HIT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A51E3C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6503BB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RT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0B2307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27256D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67A95B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E832A8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168258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BA2CDC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92DF7E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FAIP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375856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RT1</w:t>
            </w:r>
          </w:p>
        </w:tc>
      </w:tr>
      <w:tr w14:paraId="3F2C1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A25ED8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HIT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007175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64FAD6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C88722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YG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17690D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759BD1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CF5E58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T2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8A7247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8410A3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C406C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2FB3E8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RN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2AC9C56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YG1</w:t>
            </w:r>
          </w:p>
        </w:tc>
      </w:tr>
      <w:tr w14:paraId="77B39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0543DC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75389B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B5C17F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7A6C96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79A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33BC8C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A41B39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5F1DBC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AAA4A9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E85C71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D4A6C9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2123CF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0DCA38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79A</w:t>
            </w:r>
          </w:p>
        </w:tc>
      </w:tr>
      <w:tr w14:paraId="61D26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25C136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358D60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28D982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5C24D2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C17F6E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9F6704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90187D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9F3476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1C6DF9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0B5466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080255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4FB187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</w:tr>
      <w:tr w14:paraId="03FBA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3DBB3F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09800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F11EBD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FAIP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A1287F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804571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CF3977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16217F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C25C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B965EB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3D48E4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BE7779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8FB129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IM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04DC07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</w:tr>
      <w:tr w14:paraId="737FA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AAD808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F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D35438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CG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22C194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098449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I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7B8FD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9E83BC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FADEFE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642854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F3474C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883824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E8CDA5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18A71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I3</w:t>
            </w:r>
          </w:p>
        </w:tc>
      </w:tr>
      <w:tr w14:paraId="46757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9E940A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D74C72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0B1885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SM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8F7C6B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7745F7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CFACC0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8D5BA1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D17B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91293B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CE3A2E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5809DB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2FA93E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A263DC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</w:tr>
      <w:tr w14:paraId="09989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B7FDEA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E7DE75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3044C2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924868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CE8550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3CD196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21862E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8650FB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90204C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80108C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31DF1F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DE2831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</w:tr>
      <w:tr w14:paraId="4ED91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0395B8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FF28C4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33B59E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3A6662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1067C6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8C4952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20E0C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1AE95B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8D8985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EEFA79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815405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CD41DF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</w:tr>
      <w:tr w14:paraId="3F9EC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C6853A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A9CDD8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9160C9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EA4D82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F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2FAEE5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BC115A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C25C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9DCBA0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510E3C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FAIP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381688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C25C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5E14D5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8CB390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C24231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F2</w:t>
            </w:r>
          </w:p>
        </w:tc>
      </w:tr>
      <w:tr w14:paraId="10515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D8D5F9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D9B7D4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2F2623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RN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392064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1C6320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CC690A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C1016E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E6C8BF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AU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7BDAF9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67FD4F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4CA41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96DB3F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</w:tr>
      <w:tr w14:paraId="61418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1BE1F9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26D7BF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RT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7BF4DA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321503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75A8FA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7C1EBF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007C42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21A7F5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SCR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E968F2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7675B1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B06D07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523988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CN2</w:t>
            </w:r>
          </w:p>
        </w:tc>
      </w:tr>
      <w:tr w14:paraId="238EF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CD2634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RT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143AB5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YG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E0F0E7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IM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7FD58E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HIT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30758F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DBF25C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37B9D5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FDA761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C81CA1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07E31B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ABBBF2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CN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490780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HIT1</w:t>
            </w:r>
          </w:p>
        </w:tc>
      </w:tr>
      <w:tr w14:paraId="2D8DF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9FD352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Y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E45216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56A9C3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3DAC6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1E3855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B9D37F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6515F8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DDDCE8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F29B2C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6EE402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2DEA7C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5E696E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</w:tr>
      <w:tr w14:paraId="153D1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7184B3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C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002F15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632D9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9687F3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34363A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633AA3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69F8B6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AB3756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B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2542B3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21A025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F8239B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3D4CF7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</w:tr>
      <w:tr w14:paraId="65C39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04B752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AD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3DE0F2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5DD845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BP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581E59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2C1526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E0E38F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ADE527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67D0B9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B41D1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640A64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C25C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2F6E96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RC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789E95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</w:tr>
      <w:tr w14:paraId="31C54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DF01DB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CAM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696494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30CBDF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B70521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513A3C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19EA55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FF61BA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EA9029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C82492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054F92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467188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8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26E19D6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</w:tr>
      <w:tr w14:paraId="6DA90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0232BA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79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9C01A7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DA91EB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7D9FEC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83308A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D1941D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41E1F1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1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F8FA93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16D0A0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5D049B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C0654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2AC14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193124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P8</w:t>
            </w:r>
          </w:p>
        </w:tc>
      </w:tr>
      <w:tr w14:paraId="159AA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4E7542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C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F271C4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8B0C5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13DAFC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CG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E0DCB7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199583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E228F9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97895B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8415EC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9BF053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62AD35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D98A2B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CG1</w:t>
            </w:r>
          </w:p>
        </w:tc>
      </w:tr>
      <w:tr w14:paraId="466B2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4FF09A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UT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C33C6B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69E6ED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5404F1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CG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B14EBE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43F39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33B594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6913A4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2A0A1B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2M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BC9498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18E7E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C92DD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GCG</w:t>
            </w:r>
          </w:p>
        </w:tc>
      </w:tr>
      <w:tr w14:paraId="31603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77F0BF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BDA3F8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97B2E5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6F5109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2717C6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4DDDA2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A5FDAE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OL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54DE6B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245C57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63C785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F094AE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AD1B85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4</w:t>
            </w:r>
          </w:p>
        </w:tc>
      </w:tr>
      <w:tr w14:paraId="2EBF5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0AAB4B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F3E6F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2916D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99817D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06005D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75FBAC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115519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AABA8E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ED0224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6F3145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A082BA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2F5EB1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</w:tr>
      <w:tr w14:paraId="388AF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3A0FC7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9D9C5A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D5103B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ADE94E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762646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E1DDD4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A1B6DB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CN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419A44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1E083A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675D3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D7701A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A26F21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</w:tr>
      <w:tr w14:paraId="7FB84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382550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4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8AC6CC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AD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A5BACE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5EAC97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EA1E0A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1CAFF8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940EDF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FAIP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3B8B82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6E13ED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015CB7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4008B7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4589E5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</w:tr>
      <w:tr w14:paraId="66C52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618EA5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731ABE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CAM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DA943A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DDCC8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039E4C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51A25A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66D1BB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R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0E53C7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IGLEC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FA1D64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F03FCD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4E3E2E2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770733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</w:tr>
      <w:tr w14:paraId="6E841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BC9841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1509C3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79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39D2B8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917FAF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A6D881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NP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B2C5D4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28D982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CF2868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R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C32E36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3BB508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C8CB84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15C625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</w:tr>
      <w:tr w14:paraId="729CC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D02B1E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417767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E68128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07ECCD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0A1C65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C25C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128482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0B2F5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03B808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BD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1C847E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DE3870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9C86C0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152A2F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</w:tr>
      <w:tr w14:paraId="43537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B7B875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34862B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7D6C68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D0885E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33802A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8872F2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04129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A45198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BP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5102E0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801660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4733FB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212DF6C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</w:tr>
      <w:tr w14:paraId="10E6F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B6BC30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2390DB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55D204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BD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047EEC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4D445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EC7A83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88520A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80416B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34282E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B7B157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7FFF5B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49962D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8</w:t>
            </w:r>
          </w:p>
        </w:tc>
      </w:tr>
      <w:tr w14:paraId="63E11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80325A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2BDF71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CG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788645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BP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C2FF13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CF883D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F827A6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6753B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702528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CN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A80DFD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1736CF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609317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BB9513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</w:tr>
      <w:tr w14:paraId="526C1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DB9BED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57D9C4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172A96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CN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923E29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721C02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41C73F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F57FC7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8C78E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EF2FF4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02862A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DEF87F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BP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893C8F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</w:tr>
      <w:tr w14:paraId="10328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1F4216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2E3597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UT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1A3143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6243D2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952DFB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50DB4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9431E4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R7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4F3321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SM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3FF68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D747B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SCR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3C5A3A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BD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4D9A4C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</w:tr>
      <w:tr w14:paraId="19126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BBFD1A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6E8F39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1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166F0D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2D0B56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BE2B2A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D79130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4402E2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1591DB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4B7A3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ACE450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D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4FBD93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B95224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SG</w:t>
            </w:r>
          </w:p>
        </w:tc>
      </w:tr>
      <w:tr w14:paraId="3E80A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A9659B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B8CD5A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C3267A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3D1797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792869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04A6B7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3E1E06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18215D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9F11EA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F0CBB8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4BBFBB1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7DBA69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</w:tr>
      <w:tr w14:paraId="7D43C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156B78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B248DD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DCCA8E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E509B2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B66BC3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E1DD0E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E116E9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29ED68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6748C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32D56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6A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6F741A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2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8E77FB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</w:tr>
      <w:tr w14:paraId="73E17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E911FA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9E79FC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BPE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912314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B23826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82023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71A68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SCR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7523C3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UB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C9FE40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D1B827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SCR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30EF06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FAIP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42C3240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177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73269C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</w:tr>
      <w:tr w14:paraId="0F787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EE931D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T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B8A487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SCR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D86A8B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1BC8D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8E62F0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CB6977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D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5D6D1B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9EF6A9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E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80310E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D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E13E97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AF8F6A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22DA3E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</w:tr>
      <w:tr w14:paraId="2E00D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28250D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C21560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ANCL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97F5A4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9957D8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BB2F3B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66C08A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6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A38A11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X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A29FAE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3C83D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6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4EBE16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2EA25D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796B04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</w:tr>
      <w:tr w14:paraId="5F750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9F5941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5F8DD6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SND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F3726D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E6DCBE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2C491F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3AA329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FAIP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8A1982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FC68F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POC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A491CB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FAIP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FBBB6B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0930F5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B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E7481F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</w:t>
            </w:r>
          </w:p>
        </w:tc>
      </w:tr>
      <w:tr w14:paraId="4C621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EA6BAC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A18357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HMP4C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41E048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01B9B6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4339548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5CA80B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D59F7F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ADEC58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6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DE4685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3EB1D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7AC4FE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POC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3FCDA5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TN3</w:t>
            </w:r>
          </w:p>
        </w:tc>
      </w:tr>
      <w:tr w14:paraId="1BE93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BA25D1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E8AD41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CN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E7A8EB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STI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4339EB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40FC2A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6DFF7C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AU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8EA006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SM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E974C7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B8DEB8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AU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9C6440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G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BC1C2C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R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640238E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ZU1</w:t>
            </w:r>
          </w:p>
        </w:tc>
      </w:tr>
      <w:tr w14:paraId="1621D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2653B2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T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52D862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VPS37D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AC480D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AS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89E818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D00BD8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4D9375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BE5658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DH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C2E418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D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25750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E768ED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862CCD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UBN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B5A5DA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MP</w:t>
            </w:r>
          </w:p>
        </w:tc>
      </w:tr>
      <w:tr w14:paraId="4BDD1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FC8B22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AE01DF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HRNA9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D88B7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ERC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3B54F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E158E0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SCR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0B9289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8E028A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IM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1113D5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9FEA49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CF3B21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AU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E07E7C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BFE81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12</w:t>
            </w:r>
          </w:p>
        </w:tc>
      </w:tr>
      <w:tr w14:paraId="04F08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61066E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ECE22C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HRNB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2C399F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FI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F14E98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33AD73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OL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CAC0AE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2282D0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A2F81B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PP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46B6BF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E6BD85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3F3822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TUS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93166F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PI</w:t>
            </w:r>
          </w:p>
        </w:tc>
      </w:tr>
      <w:tr w14:paraId="7D736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810215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816025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OLE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A6D2F5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9746AA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C52382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D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26ACA9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B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40F53F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K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9CC76C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RC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B5A82A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B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05819A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EB64AD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6850F5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S4A3</w:t>
            </w:r>
          </w:p>
        </w:tc>
      </w:tr>
      <w:tr w14:paraId="3FA66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7B9D69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0C1B4A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DN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47B58D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191F38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7E09CF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6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61BA2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NPP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1E91EC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7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693300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4E7C8F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NP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5AF7C9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B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A3B68A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ER1G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EC634B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</w:t>
            </w:r>
          </w:p>
        </w:tc>
      </w:tr>
      <w:tr w14:paraId="1EC45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F91510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0DF25A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ACSTD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8EB826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RC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ACAC05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7902F2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FAIP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BFEC5E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CEB1A4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POC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9FD149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F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42110C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00EC98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4AC4C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H3GL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5A510A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</w:tr>
      <w:tr w14:paraId="3C075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CAE35C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BF858D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D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0CAB33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4F0FCA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79D6B8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768803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80F5D4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177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996D9B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A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4EAD5D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40CC10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BPE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9F5958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77F82A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</w:tr>
      <w:tr w14:paraId="35A45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445B2E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0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D850DD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RT7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DDED08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771B11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527906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I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984346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DD8E7D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R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EED7B4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7495F1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7A6EC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OLE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DA658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DM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EFEB39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</w:tr>
      <w:tr w14:paraId="7A7B5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BA3CAD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14CDA0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RT7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ABC640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F8F631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186D1B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5F0AF4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1B9F87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LRX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D2ECD7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26D504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A6878E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CN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2DBC47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BAE88F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</w:tr>
      <w:tr w14:paraId="35263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786294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688F22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6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318D07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56C3C3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71DD7F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8937AD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F4F195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2AFBF0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E81E09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HV3-1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61A46A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H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CC3509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585D0B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</w:tr>
      <w:tr w14:paraId="75A7F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3490C5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8CB9A0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TLC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491710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A154D7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149201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234239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02FB4A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497B22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LGAP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176D33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F61BDC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RN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F3BAF3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27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3071BB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</w:tr>
      <w:tr w14:paraId="42C68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2C842B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NAS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20A65A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IF1AY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27DBF6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B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C18E16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6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FFCD0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A6DF91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F25248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7802A6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1CBA1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452E5B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I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847035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OR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3E6E5E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6</w:t>
            </w:r>
          </w:p>
        </w:tc>
      </w:tr>
      <w:tr w14:paraId="455F3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A25506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C8FC57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ZFY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E11B2B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2AC1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F53DE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51485C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1F34BA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B35A9D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0A2A2E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FB17CB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86DA5F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9E177B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G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0505A92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</w:tr>
      <w:tr w14:paraId="1B7A3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9F0C68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72AD97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5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B06109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B10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9A1029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007E48E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PP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26FDED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904587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B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22AC92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C00F7D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489973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E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370DEC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D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36DC97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</w:tr>
      <w:tr w14:paraId="52226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94B78C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1AA63B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CN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6CC82B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2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C5C28C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76ABFA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9FD9AB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OLE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3BEA01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DO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3010FD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D67A63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OL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805D6D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BD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47C2517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6A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97BF1D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</w:tr>
      <w:tr w14:paraId="525F1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B09A08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FFB5FE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FAIP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BBCFFA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6DB0A9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IGLEC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5D1BA39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AU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353B5E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I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DFF65D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391B73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B2C8AD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I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6A7507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LKB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198B83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45D3074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IGLEC1</w:t>
            </w:r>
          </w:p>
        </w:tc>
      </w:tr>
      <w:tr w14:paraId="11D96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9FAA81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IGLEC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38AEB0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CF6D3E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C25C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1263A0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378105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DH3B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A25200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C3B444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H3GL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D5D203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555D7B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IMP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FBDFEC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SM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D075B5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2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2ECBD5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</w:tr>
      <w:tr w14:paraId="28746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E8F11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RI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E5FBEE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H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525AF3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93ACD5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E2AE9C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FAB721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9A5E22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FE4FD4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SA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F292A7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B3B456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AR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A118B7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HIT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21538C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</w:tr>
      <w:tr w14:paraId="046BF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9628D8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OLE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F152EC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L1RN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0656CB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66DDC2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6D1238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F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AB7471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PP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38E5C4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B5E18B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B760E3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PP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16CB0C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967FC0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CLAF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2BA3C18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</w:tr>
      <w:tr w14:paraId="26F3E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32C8D2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E1E8A0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1DAACA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177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436139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AAA698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ATF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91BC03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DH3B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BE3BB5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EIL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321D9C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LK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8C1A42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DH3B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822765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B50A9A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CAPH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610057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</w:tr>
      <w:tr w14:paraId="25E15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88C69D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7AD6BD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6AD6070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B96D82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OLE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130C486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YP19A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776BF2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2AAD8EA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LFM4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666B68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RM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252BBB8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Y9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E8B855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BM20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866A86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KN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4B87ED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OLE2</w:t>
            </w:r>
          </w:p>
        </w:tc>
      </w:tr>
      <w:tr w14:paraId="1E47F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58218D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LPI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7B2658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SG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3EF863F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E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E2C1A3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359A3D9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153318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F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4E1680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87B537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406709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GF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4D5C36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CN5A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036EB8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IF1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396D5C4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1</w:t>
            </w:r>
          </w:p>
        </w:tc>
      </w:tr>
      <w:tr w14:paraId="21393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317393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48D048F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RP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550B570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D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221D15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2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2E09D9C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A1B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0656FD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ATF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17EE792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4D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7049949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KA3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AA201F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ATF2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4BB03C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POC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7F1C08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PDC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18AD1B4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SH2</w:t>
            </w:r>
          </w:p>
        </w:tc>
      </w:tr>
      <w:tr w14:paraId="6E582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D05AFF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57D2F9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XCL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474C83C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6A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D8B73C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7229019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FEB012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YP19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7CD3743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EC6A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30EA53B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C25C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1F060645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YP19A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182113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PR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51EA22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PC2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B18231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</w:tr>
      <w:tr w14:paraId="43BAF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C04D83C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GLYRP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9A369B6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NT7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BDDEC2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TUS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808056F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center"/>
          </w:tcPr>
          <w:p w14:paraId="6289002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ACAM6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F497811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14:paraId="0DF9F49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SG1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6EC1D080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NL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5ABF2442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TK</w:t>
            </w:r>
          </w:p>
        </w:tc>
        <w:tc>
          <w:tcPr>
            <w:tcW w:w="778" w:type="dxa"/>
            <w:tcBorders>
              <w:tl2br w:val="nil"/>
              <w:tr2bl w:val="nil"/>
            </w:tcBorders>
            <w:vAlign w:val="center"/>
          </w:tcPr>
          <w:p w14:paraId="05D88C34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3C1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4DAF47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INS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C5EFC5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9</w:t>
            </w:r>
          </w:p>
        </w:tc>
      </w:tr>
      <w:tr w14:paraId="0492D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  <w:tcBorders>
              <w:bottom w:val="single" w:color="auto" w:sz="12" w:space="0"/>
            </w:tcBorders>
            <w:vAlign w:val="center"/>
          </w:tcPr>
          <w:p w14:paraId="48425A0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ND1</w:t>
            </w:r>
          </w:p>
        </w:tc>
        <w:tc>
          <w:tcPr>
            <w:tcW w:w="778" w:type="dxa"/>
            <w:tcBorders>
              <w:bottom w:val="single" w:color="auto" w:sz="12" w:space="0"/>
            </w:tcBorders>
            <w:vAlign w:val="center"/>
          </w:tcPr>
          <w:p w14:paraId="6C5BAFF3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00A8</w:t>
            </w:r>
          </w:p>
        </w:tc>
        <w:tc>
          <w:tcPr>
            <w:tcW w:w="817" w:type="dxa"/>
            <w:tcBorders>
              <w:bottom w:val="single" w:color="auto" w:sz="12" w:space="0"/>
            </w:tcBorders>
            <w:vAlign w:val="center"/>
          </w:tcPr>
          <w:p w14:paraId="34B68ED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TL</w:t>
            </w:r>
          </w:p>
        </w:tc>
        <w:tc>
          <w:tcPr>
            <w:tcW w:w="1209" w:type="dxa"/>
            <w:tcBorders>
              <w:bottom w:val="single" w:color="auto" w:sz="12" w:space="0"/>
            </w:tcBorders>
            <w:vAlign w:val="center"/>
          </w:tcPr>
          <w:p w14:paraId="77F4ECCD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RIP1</w:t>
            </w:r>
          </w:p>
        </w:tc>
        <w:tc>
          <w:tcPr>
            <w:tcW w:w="802" w:type="dxa"/>
            <w:tcBorders>
              <w:bottom w:val="single" w:color="auto" w:sz="12" w:space="0"/>
            </w:tcBorders>
            <w:vAlign w:val="center"/>
          </w:tcPr>
          <w:p w14:paraId="1F68F3F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BPE</w:t>
            </w:r>
          </w:p>
        </w:tc>
        <w:tc>
          <w:tcPr>
            <w:tcW w:w="778" w:type="dxa"/>
            <w:tcBorders>
              <w:bottom w:val="single" w:color="auto" w:sz="12" w:space="0"/>
            </w:tcBorders>
            <w:vAlign w:val="center"/>
          </w:tcPr>
          <w:p w14:paraId="03E9EA8A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BPE</w:t>
            </w:r>
          </w:p>
        </w:tc>
        <w:tc>
          <w:tcPr>
            <w:tcW w:w="817" w:type="dxa"/>
            <w:tcBorders>
              <w:bottom w:val="single" w:color="auto" w:sz="12" w:space="0"/>
            </w:tcBorders>
            <w:vAlign w:val="center"/>
          </w:tcPr>
          <w:p w14:paraId="6AE5446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L8</w:t>
            </w:r>
          </w:p>
        </w:tc>
        <w:tc>
          <w:tcPr>
            <w:tcW w:w="778" w:type="dxa"/>
            <w:tcBorders>
              <w:bottom w:val="single" w:color="auto" w:sz="12" w:space="0"/>
            </w:tcBorders>
            <w:vAlign w:val="center"/>
          </w:tcPr>
          <w:p w14:paraId="1FB17D6E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D6</w:t>
            </w:r>
          </w:p>
        </w:tc>
        <w:tc>
          <w:tcPr>
            <w:tcW w:w="778" w:type="dxa"/>
            <w:tcBorders>
              <w:bottom w:val="single" w:color="auto" w:sz="12" w:space="0"/>
            </w:tcBorders>
            <w:vAlign w:val="center"/>
          </w:tcPr>
          <w:p w14:paraId="3A127A6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EBPE</w:t>
            </w:r>
          </w:p>
        </w:tc>
        <w:tc>
          <w:tcPr>
            <w:tcW w:w="778" w:type="dxa"/>
            <w:tcBorders>
              <w:bottom w:val="single" w:color="auto" w:sz="12" w:space="0"/>
            </w:tcBorders>
            <w:vAlign w:val="center"/>
          </w:tcPr>
          <w:p w14:paraId="446367E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CGR1A</w:t>
            </w:r>
          </w:p>
        </w:tc>
        <w:tc>
          <w:tcPr>
            <w:tcW w:w="818" w:type="dxa"/>
            <w:tcBorders>
              <w:bottom w:val="single" w:color="auto" w:sz="12" w:space="0"/>
            </w:tcBorders>
            <w:vAlign w:val="center"/>
          </w:tcPr>
          <w:p w14:paraId="3779BF67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CNE2</w:t>
            </w:r>
          </w:p>
        </w:tc>
        <w:tc>
          <w:tcPr>
            <w:tcW w:w="779" w:type="dxa"/>
            <w:tcBorders>
              <w:bottom w:val="single" w:color="auto" w:sz="12" w:space="0"/>
            </w:tcBorders>
            <w:vAlign w:val="center"/>
          </w:tcPr>
          <w:p w14:paraId="3A4DF41B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RIP1</w:t>
            </w:r>
          </w:p>
        </w:tc>
      </w:tr>
    </w:tbl>
    <w:p w14:paraId="668838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bbreviations: DEGs, differentially expressed genes. </w:t>
      </w:r>
    </w:p>
    <w:p w14:paraId="1C10BE5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lMzMwMTNmMWQzNDFiZDRjZDFjYWU1OGVmMGVhZGMifQ=="/>
  </w:docVars>
  <w:rsids>
    <w:rsidRoot w:val="50DA09B4"/>
    <w:rsid w:val="50DA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3:24:00Z</dcterms:created>
  <dc:creator>Breakingdawn27</dc:creator>
  <cp:lastModifiedBy>Breakingdawn27</cp:lastModifiedBy>
  <dcterms:modified xsi:type="dcterms:W3CDTF">2025-01-26T13:2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8E5CEE18A8554A2E80E0CFD173550352_11</vt:lpwstr>
  </property>
</Properties>
</file>